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FC75BF" w14:textId="7A0AA141" w:rsidR="00B8712B" w:rsidRDefault="00B8712B" w:rsidP="00B8712B">
      <w:pPr>
        <w:spacing w:line="480" w:lineRule="auto"/>
        <w:jc w:val="center"/>
        <w:rPr>
          <w:lang w:val="en-US"/>
        </w:rPr>
      </w:pPr>
      <w:bookmarkStart w:id="0" w:name="_GoBack"/>
      <w:bookmarkEnd w:id="0"/>
      <w:r>
        <w:rPr>
          <w:lang w:val="en-US"/>
        </w:rPr>
        <w:t>Thrombospondin-2 as a diagnostic biomarker for distal cholangiocarcinoma and pancreatic ductal adenocarcinoma</w:t>
      </w:r>
    </w:p>
    <w:p w14:paraId="04D933DA" w14:textId="14755A9C" w:rsidR="00B8712B" w:rsidRDefault="00B8712B" w:rsidP="00B8712B">
      <w:pPr>
        <w:spacing w:line="480" w:lineRule="auto"/>
        <w:jc w:val="center"/>
        <w:rPr>
          <w:lang w:val="en-US"/>
        </w:rPr>
      </w:pPr>
    </w:p>
    <w:p w14:paraId="7521CD7D" w14:textId="38E9539E" w:rsidR="00B8712B" w:rsidRDefault="00B8712B" w:rsidP="00B8712B">
      <w:pPr>
        <w:spacing w:line="480" w:lineRule="auto"/>
        <w:rPr>
          <w:lang w:val="en-US"/>
        </w:rPr>
      </w:pPr>
      <w:r>
        <w:rPr>
          <w:lang w:val="en-US"/>
        </w:rPr>
        <w:t>Clinical and Translational Oncology</w:t>
      </w:r>
    </w:p>
    <w:p w14:paraId="6C304FE1" w14:textId="77777777" w:rsidR="00B8712B" w:rsidRPr="00C109F6" w:rsidRDefault="00B8712B" w:rsidP="00B8712B">
      <w:pPr>
        <w:spacing w:line="480" w:lineRule="auto"/>
        <w:rPr>
          <w:lang w:val="en-US"/>
        </w:rPr>
      </w:pPr>
    </w:p>
    <w:p w14:paraId="5CF5EFB5" w14:textId="7D404C05" w:rsidR="00B8712B" w:rsidRPr="00A11BAE" w:rsidRDefault="00B8712B" w:rsidP="00B8712B">
      <w:pPr>
        <w:spacing w:line="480" w:lineRule="auto"/>
        <w:rPr>
          <w:lang w:val="en-US"/>
        </w:rPr>
      </w:pPr>
      <w:r w:rsidRPr="00A11BAE">
        <w:rPr>
          <w:lang w:val="en-US"/>
        </w:rPr>
        <w:t xml:space="preserve">Johannes </w:t>
      </w:r>
      <w:proofErr w:type="spellStart"/>
      <w:r w:rsidRPr="00A11BAE">
        <w:rPr>
          <w:lang w:val="en-US"/>
        </w:rPr>
        <w:t>Byrling</w:t>
      </w:r>
      <w:proofErr w:type="spellEnd"/>
      <w:r w:rsidRPr="00A11BAE">
        <w:rPr>
          <w:lang w:val="en-US"/>
        </w:rPr>
        <w:t xml:space="preserve">, M.D. Katarzyna Said </w:t>
      </w:r>
      <w:proofErr w:type="spellStart"/>
      <w:r w:rsidRPr="00A11BAE">
        <w:rPr>
          <w:lang w:val="en-US"/>
        </w:rPr>
        <w:t>Hilmersson</w:t>
      </w:r>
      <w:proofErr w:type="spellEnd"/>
      <w:r w:rsidRPr="00A11BAE">
        <w:rPr>
          <w:lang w:val="en-US"/>
        </w:rPr>
        <w:t>, Daniel A</w:t>
      </w:r>
      <w:r>
        <w:rPr>
          <w:lang w:val="en-US"/>
        </w:rPr>
        <w:t xml:space="preserve">nsari, </w:t>
      </w:r>
      <w:r w:rsidRPr="00A11BAE">
        <w:rPr>
          <w:lang w:val="en-US"/>
        </w:rPr>
        <w:t>M.D., Ph.D.</w:t>
      </w:r>
      <w:r>
        <w:rPr>
          <w:lang w:val="en-US"/>
        </w:rPr>
        <w:t xml:space="preserve"> Roland Andersson, </w:t>
      </w:r>
      <w:r w:rsidRPr="00A11BAE">
        <w:rPr>
          <w:lang w:val="en-US"/>
        </w:rPr>
        <w:t>M.D., Ph.D.</w:t>
      </w:r>
      <w:r>
        <w:rPr>
          <w:lang w:val="en-US"/>
        </w:rPr>
        <w:t xml:space="preserve"> </w:t>
      </w:r>
      <w:proofErr w:type="spellStart"/>
      <w:r w:rsidRPr="00A11BAE">
        <w:rPr>
          <w:lang w:val="en-US"/>
        </w:rPr>
        <w:t>Bodil</w:t>
      </w:r>
      <w:proofErr w:type="spellEnd"/>
      <w:r w:rsidRPr="00A11BAE">
        <w:rPr>
          <w:lang w:val="en-US"/>
        </w:rPr>
        <w:t xml:space="preserve"> Andersson, M.D., Ph.D. </w:t>
      </w:r>
    </w:p>
    <w:p w14:paraId="61F9D86E" w14:textId="77777777" w:rsidR="00B8712B" w:rsidRPr="00A11BAE" w:rsidRDefault="00B8712B" w:rsidP="00B8712B">
      <w:pPr>
        <w:spacing w:line="480" w:lineRule="auto"/>
        <w:rPr>
          <w:lang w:val="en-US"/>
        </w:rPr>
      </w:pPr>
    </w:p>
    <w:p w14:paraId="48F0E075" w14:textId="77777777" w:rsidR="00B8712B" w:rsidRPr="008669D8" w:rsidRDefault="00B8712B" w:rsidP="00B8712B">
      <w:pPr>
        <w:tabs>
          <w:tab w:val="left" w:pos="360"/>
        </w:tabs>
        <w:spacing w:line="480" w:lineRule="auto"/>
        <w:rPr>
          <w:lang w:val="en-US"/>
        </w:rPr>
      </w:pPr>
      <w:r w:rsidRPr="00E774C5">
        <w:rPr>
          <w:lang w:val="en-US"/>
        </w:rPr>
        <w:t>Department of Clinical Sciences Lund</w:t>
      </w:r>
      <w:r>
        <w:rPr>
          <w:lang w:val="en-US"/>
        </w:rPr>
        <w:t xml:space="preserve">, </w:t>
      </w:r>
      <w:r w:rsidRPr="008669D8">
        <w:rPr>
          <w:lang w:val="en-US"/>
        </w:rPr>
        <w:t>Surgery, Lund University</w:t>
      </w:r>
      <w:r>
        <w:rPr>
          <w:lang w:val="en-US"/>
        </w:rPr>
        <w:t xml:space="preserve"> and</w:t>
      </w:r>
      <w:r w:rsidRPr="008669D8">
        <w:rPr>
          <w:lang w:val="en-US"/>
        </w:rPr>
        <w:t xml:space="preserve"> Skåne University Hospital, Lund, Sweden</w:t>
      </w:r>
    </w:p>
    <w:p w14:paraId="5BDFC2F1" w14:textId="77777777" w:rsidR="00B8712B" w:rsidRDefault="00B8712B" w:rsidP="00B8712B">
      <w:pPr>
        <w:spacing w:line="480" w:lineRule="auto"/>
        <w:rPr>
          <w:lang w:val="en-US"/>
        </w:rPr>
      </w:pPr>
    </w:p>
    <w:p w14:paraId="32467A9B" w14:textId="77777777" w:rsidR="00B8712B" w:rsidRPr="00E774C5" w:rsidRDefault="00B8712B" w:rsidP="00B8712B">
      <w:pPr>
        <w:spacing w:line="480" w:lineRule="auto"/>
        <w:rPr>
          <w:lang w:val="en-US"/>
        </w:rPr>
      </w:pPr>
      <w:r w:rsidRPr="00E774C5">
        <w:rPr>
          <w:lang w:val="en-US"/>
        </w:rPr>
        <w:t>Correspondence to:</w:t>
      </w:r>
    </w:p>
    <w:p w14:paraId="54DA6B18" w14:textId="77777777" w:rsidR="00B8712B" w:rsidRPr="00E774C5" w:rsidRDefault="00B8712B" w:rsidP="00B8712B">
      <w:pPr>
        <w:spacing w:line="480" w:lineRule="auto"/>
        <w:rPr>
          <w:lang w:val="en-US"/>
        </w:rPr>
      </w:pPr>
      <w:proofErr w:type="spellStart"/>
      <w:r w:rsidRPr="00E774C5">
        <w:rPr>
          <w:lang w:val="en-US"/>
        </w:rPr>
        <w:t>Bodil</w:t>
      </w:r>
      <w:proofErr w:type="spellEnd"/>
      <w:r w:rsidRPr="00E774C5">
        <w:rPr>
          <w:lang w:val="en-US"/>
        </w:rPr>
        <w:t xml:space="preserve"> Andersson, M.D., Ph.D.</w:t>
      </w:r>
    </w:p>
    <w:p w14:paraId="5A4B48F1" w14:textId="77777777" w:rsidR="00B8712B" w:rsidRPr="00E774C5" w:rsidRDefault="00B8712B" w:rsidP="00B8712B">
      <w:pPr>
        <w:spacing w:line="480" w:lineRule="auto"/>
        <w:rPr>
          <w:lang w:val="en-US"/>
        </w:rPr>
      </w:pPr>
      <w:r w:rsidRPr="00E774C5">
        <w:rPr>
          <w:lang w:val="en-US"/>
        </w:rPr>
        <w:t>Department of Surgery, Clinical Sciences Lund</w:t>
      </w:r>
    </w:p>
    <w:p w14:paraId="153A1B7F" w14:textId="77777777" w:rsidR="00B8712B" w:rsidRPr="00E774C5" w:rsidRDefault="00B8712B" w:rsidP="00B8712B">
      <w:pPr>
        <w:spacing w:line="480" w:lineRule="auto"/>
        <w:rPr>
          <w:lang w:val="en-US"/>
        </w:rPr>
      </w:pPr>
      <w:r w:rsidRPr="00E774C5">
        <w:rPr>
          <w:lang w:val="en-US"/>
        </w:rPr>
        <w:t>Lund University and Skåne University Hospital, Lund</w:t>
      </w:r>
    </w:p>
    <w:p w14:paraId="713D97B9" w14:textId="77777777" w:rsidR="00B8712B" w:rsidRPr="00E774C5" w:rsidRDefault="00B8712B" w:rsidP="00B8712B">
      <w:pPr>
        <w:spacing w:line="480" w:lineRule="auto"/>
        <w:rPr>
          <w:lang w:val="en-GB"/>
        </w:rPr>
      </w:pPr>
      <w:r w:rsidRPr="00E774C5">
        <w:rPr>
          <w:lang w:val="de-DE"/>
        </w:rPr>
        <w:t>SE-221 85 Lund</w:t>
      </w:r>
      <w:r w:rsidRPr="00E774C5">
        <w:rPr>
          <w:lang w:val="en-GB"/>
        </w:rPr>
        <w:t>, Sweden</w:t>
      </w:r>
    </w:p>
    <w:p w14:paraId="62F28413" w14:textId="77777777" w:rsidR="00B8712B" w:rsidRPr="00E774C5" w:rsidRDefault="00B8712B" w:rsidP="00B8712B">
      <w:pPr>
        <w:spacing w:line="480" w:lineRule="auto"/>
        <w:rPr>
          <w:lang w:val="en-GB"/>
        </w:rPr>
      </w:pPr>
      <w:r w:rsidRPr="00E774C5">
        <w:rPr>
          <w:lang w:val="en-GB"/>
        </w:rPr>
        <w:t>Tel: + 46 46 17 27 57</w:t>
      </w:r>
    </w:p>
    <w:p w14:paraId="0CC1AE16" w14:textId="77777777" w:rsidR="00B8712B" w:rsidRPr="00E774C5" w:rsidRDefault="00B8712B" w:rsidP="00B8712B">
      <w:pPr>
        <w:spacing w:line="480" w:lineRule="auto"/>
        <w:rPr>
          <w:b/>
          <w:lang w:val="en-GB"/>
        </w:rPr>
      </w:pPr>
      <w:r w:rsidRPr="00E774C5">
        <w:rPr>
          <w:lang w:val="en-GB"/>
        </w:rPr>
        <w:t>E-mail: bodil.andersson@med.lu.se</w:t>
      </w:r>
    </w:p>
    <w:p w14:paraId="579C1071" w14:textId="77777777" w:rsidR="00B8712B" w:rsidRDefault="00B8712B" w:rsidP="00AF1D6D">
      <w:pPr>
        <w:rPr>
          <w:b/>
          <w:bCs/>
          <w:lang w:val="en-US"/>
        </w:rPr>
      </w:pPr>
    </w:p>
    <w:p w14:paraId="534E1159" w14:textId="77777777" w:rsidR="00B8712B" w:rsidRDefault="00B8712B" w:rsidP="00AF1D6D">
      <w:pPr>
        <w:rPr>
          <w:b/>
          <w:bCs/>
          <w:lang w:val="en-US"/>
        </w:rPr>
      </w:pPr>
    </w:p>
    <w:p w14:paraId="17097AB3" w14:textId="77777777" w:rsidR="00B8712B" w:rsidRDefault="00B8712B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AC3BF8E" w14:textId="40083C98" w:rsidR="00AF1D6D" w:rsidRPr="00D07FF0" w:rsidRDefault="00AF1D6D" w:rsidP="00AF1D6D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ry 1. </w:t>
      </w:r>
      <w:r w:rsidRPr="00CB2BC4">
        <w:rPr>
          <w:lang w:val="en-US"/>
        </w:rPr>
        <w:t xml:space="preserve"> </w:t>
      </w:r>
      <w:r>
        <w:rPr>
          <w:lang w:val="en-US"/>
        </w:rPr>
        <w:t>THBS2 and CA 19-9</w:t>
      </w:r>
      <w:r w:rsidRPr="00CB2BC4">
        <w:rPr>
          <w:lang w:val="en-US"/>
        </w:rPr>
        <w:t xml:space="preserve"> ELISA </w:t>
      </w:r>
      <w:r>
        <w:rPr>
          <w:lang w:val="en-US"/>
        </w:rPr>
        <w:t>levels</w:t>
      </w:r>
      <w:r w:rsidRPr="00CB2BC4">
        <w:rPr>
          <w:lang w:val="en-US"/>
        </w:rPr>
        <w:t xml:space="preserve"> stratified by</w:t>
      </w:r>
      <w:r>
        <w:rPr>
          <w:lang w:val="en-US"/>
        </w:rPr>
        <w:t xml:space="preserve"> amalgamated</w:t>
      </w:r>
      <w:r w:rsidRPr="00CB2BC4">
        <w:rPr>
          <w:lang w:val="en-US"/>
        </w:rPr>
        <w:t xml:space="preserve"> AJCC stage</w:t>
      </w:r>
      <w:r>
        <w:rPr>
          <w:lang w:val="en-US"/>
        </w:rPr>
        <w:t xml:space="preserve"> (A)</w:t>
      </w:r>
      <w:r w:rsidRPr="00CB2BC4">
        <w:rPr>
          <w:lang w:val="en-US"/>
        </w:rPr>
        <w:t xml:space="preserve"> and </w:t>
      </w:r>
      <w:r>
        <w:rPr>
          <w:lang w:val="en-US"/>
        </w:rPr>
        <w:t xml:space="preserve">N stage from </w:t>
      </w:r>
      <w:r w:rsidRPr="00D07FF0">
        <w:rPr>
          <w:color w:val="000000" w:themeColor="text1"/>
          <w:lang w:val="en-US"/>
        </w:rPr>
        <w:t>AJCC</w:t>
      </w:r>
      <w:r w:rsidRPr="00D07FF0">
        <w:rPr>
          <w:color w:val="000000" w:themeColor="text1"/>
          <w:vertAlign w:val="superscript"/>
          <w:lang w:val="en-US"/>
        </w:rPr>
        <w:t>8t</w:t>
      </w:r>
      <w:r w:rsidRPr="00221C08">
        <w:rPr>
          <w:color w:val="000000" w:themeColor="text1"/>
          <w:vertAlign w:val="superscript"/>
          <w:lang w:val="en-US"/>
        </w:rPr>
        <w:t xml:space="preserve">h </w:t>
      </w:r>
      <w:r>
        <w:rPr>
          <w:color w:val="000000" w:themeColor="text1"/>
          <w:lang w:val="en-US"/>
        </w:rPr>
        <w:t xml:space="preserve">edition (B) </w:t>
      </w:r>
    </w:p>
    <w:p w14:paraId="12781324" w14:textId="77777777" w:rsidR="00AF1D6D" w:rsidRDefault="00AF1D6D" w:rsidP="00B66D30">
      <w:pPr>
        <w:pStyle w:val="Ingetavstnd"/>
        <w:spacing w:line="480" w:lineRule="auto"/>
        <w:rPr>
          <w:rFonts w:ascii="Times New Roman" w:hAnsi="Times New Roman" w:cs="Times New Roman"/>
          <w:lang w:val="en-US"/>
        </w:rPr>
      </w:pPr>
    </w:p>
    <w:p w14:paraId="150C9C1D" w14:textId="6670DA6A" w:rsidR="00BD2455" w:rsidRPr="00DA2469" w:rsidRDefault="00DA2469" w:rsidP="00B66D30">
      <w:pPr>
        <w:pStyle w:val="Ingetavstnd"/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</w:t>
      </w:r>
    </w:p>
    <w:tbl>
      <w:tblPr>
        <w:tblStyle w:val="Rutntstabell7frgstarkdekorfrg3"/>
        <w:tblW w:w="1160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90"/>
        <w:gridCol w:w="1559"/>
        <w:gridCol w:w="1701"/>
        <w:gridCol w:w="1701"/>
        <w:gridCol w:w="1429"/>
        <w:gridCol w:w="236"/>
        <w:gridCol w:w="995"/>
        <w:gridCol w:w="995"/>
        <w:gridCol w:w="995"/>
      </w:tblGrid>
      <w:tr w:rsidR="007864DD" w:rsidRPr="00CB2BC4" w14:paraId="396472F9" w14:textId="77777777" w:rsidTr="007864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90" w:type="dxa"/>
          </w:tcPr>
          <w:p w14:paraId="1FCDBA56" w14:textId="77777777" w:rsidR="007864DD" w:rsidRPr="00CB2BC4" w:rsidRDefault="007864DD" w:rsidP="00315342">
            <w:pPr>
              <w:jc w:val="left"/>
              <w:rPr>
                <w:b w:val="0"/>
                <w:bCs w:val="0"/>
                <w:i w:val="0"/>
                <w:iCs w:val="0"/>
                <w:color w:val="000000" w:themeColor="text1"/>
                <w:lang w:val="en-US"/>
              </w:rPr>
            </w:pPr>
          </w:p>
        </w:tc>
        <w:tc>
          <w:tcPr>
            <w:tcW w:w="3260" w:type="dxa"/>
            <w:gridSpan w:val="2"/>
          </w:tcPr>
          <w:p w14:paraId="62F810D7" w14:textId="77777777" w:rsidR="007864DD" w:rsidRPr="00CB2BC4" w:rsidRDefault="007864DD" w:rsidP="00315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</w:p>
        </w:tc>
        <w:tc>
          <w:tcPr>
            <w:tcW w:w="1701" w:type="dxa"/>
          </w:tcPr>
          <w:p w14:paraId="61AAE1F1" w14:textId="77777777" w:rsidR="007864DD" w:rsidRPr="00CB2BC4" w:rsidRDefault="007864DD" w:rsidP="00315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</w:p>
        </w:tc>
        <w:tc>
          <w:tcPr>
            <w:tcW w:w="1429" w:type="dxa"/>
          </w:tcPr>
          <w:p w14:paraId="73AAD295" w14:textId="77777777" w:rsidR="007864DD" w:rsidRPr="00CB2BC4" w:rsidRDefault="007864DD" w:rsidP="00315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</w:p>
        </w:tc>
        <w:tc>
          <w:tcPr>
            <w:tcW w:w="236" w:type="dxa"/>
          </w:tcPr>
          <w:p w14:paraId="7B5D9DE1" w14:textId="77777777" w:rsidR="007864DD" w:rsidRPr="00CB2BC4" w:rsidRDefault="007864DD" w:rsidP="00315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</w:p>
        </w:tc>
        <w:tc>
          <w:tcPr>
            <w:tcW w:w="995" w:type="dxa"/>
          </w:tcPr>
          <w:p w14:paraId="517EB567" w14:textId="77777777" w:rsidR="007864DD" w:rsidRPr="00CB2BC4" w:rsidRDefault="007864DD" w:rsidP="00315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</w:p>
        </w:tc>
        <w:tc>
          <w:tcPr>
            <w:tcW w:w="995" w:type="dxa"/>
          </w:tcPr>
          <w:p w14:paraId="05020338" w14:textId="77777777" w:rsidR="007864DD" w:rsidRPr="00CB2BC4" w:rsidRDefault="007864DD" w:rsidP="00315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</w:p>
        </w:tc>
        <w:tc>
          <w:tcPr>
            <w:tcW w:w="995" w:type="dxa"/>
          </w:tcPr>
          <w:p w14:paraId="394223CE" w14:textId="77777777" w:rsidR="007864DD" w:rsidRPr="00CB2BC4" w:rsidRDefault="007864DD" w:rsidP="00315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</w:p>
        </w:tc>
      </w:tr>
      <w:tr w:rsidR="007864DD" w:rsidRPr="009D1543" w14:paraId="7FD57236" w14:textId="77777777" w:rsidTr="007864DD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</w:tcPr>
          <w:p w14:paraId="5D9B8BD4" w14:textId="27C43E03" w:rsidR="007864DD" w:rsidRPr="009D1543" w:rsidRDefault="007864DD" w:rsidP="00315342">
            <w:pPr>
              <w:jc w:val="left"/>
              <w:rPr>
                <w:b/>
                <w:bCs/>
                <w:i w:val="0"/>
                <w:iCs w:val="0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25175AE7" w14:textId="3C75670D" w:rsidR="007864DD" w:rsidRPr="009D1543" w:rsidRDefault="007864DD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D1543">
              <w:rPr>
                <w:color w:val="000000" w:themeColor="text1"/>
              </w:rPr>
              <w:t xml:space="preserve">AJCC </w:t>
            </w:r>
            <w:proofErr w:type="spellStart"/>
            <w:r w:rsidRPr="009D1543">
              <w:rPr>
                <w:color w:val="000000" w:themeColor="text1"/>
              </w:rPr>
              <w:t>Stage</w:t>
            </w:r>
            <w:proofErr w:type="spellEnd"/>
            <w:r w:rsidRPr="009D1543">
              <w:rPr>
                <w:color w:val="000000" w:themeColor="text1"/>
              </w:rPr>
              <w:t xml:space="preserve"> I</w:t>
            </w:r>
            <w:r>
              <w:rPr>
                <w:color w:val="000000" w:themeColor="text1"/>
              </w:rPr>
              <w:t xml:space="preserve"> </w:t>
            </w:r>
          </w:p>
        </w:tc>
        <w:tc>
          <w:tcPr>
            <w:tcW w:w="1701" w:type="dxa"/>
          </w:tcPr>
          <w:p w14:paraId="0C071A2D" w14:textId="2EE0741C" w:rsidR="007864DD" w:rsidRPr="009D1543" w:rsidRDefault="007864DD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D1543">
              <w:rPr>
                <w:color w:val="000000" w:themeColor="text1"/>
              </w:rPr>
              <w:t xml:space="preserve">AJCC </w:t>
            </w:r>
            <w:proofErr w:type="spellStart"/>
            <w:r w:rsidRPr="009D1543">
              <w:rPr>
                <w:color w:val="000000" w:themeColor="text1"/>
              </w:rPr>
              <w:t>Stage</w:t>
            </w:r>
            <w:proofErr w:type="spellEnd"/>
            <w:r w:rsidRPr="009D1543">
              <w:rPr>
                <w:color w:val="000000" w:themeColor="text1"/>
              </w:rPr>
              <w:t xml:space="preserve"> II</w:t>
            </w:r>
            <w:r>
              <w:rPr>
                <w:color w:val="000000" w:themeColor="text1"/>
              </w:rPr>
              <w:t xml:space="preserve"> </w:t>
            </w:r>
          </w:p>
        </w:tc>
        <w:tc>
          <w:tcPr>
            <w:tcW w:w="1701" w:type="dxa"/>
          </w:tcPr>
          <w:p w14:paraId="0783E40D" w14:textId="5FDE40A5" w:rsidR="007864DD" w:rsidRPr="009D1543" w:rsidRDefault="007864DD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D1543">
              <w:rPr>
                <w:color w:val="000000" w:themeColor="text1"/>
              </w:rPr>
              <w:t xml:space="preserve">AJCC </w:t>
            </w:r>
            <w:proofErr w:type="spellStart"/>
            <w:r w:rsidRPr="009D1543">
              <w:rPr>
                <w:color w:val="000000" w:themeColor="text1"/>
              </w:rPr>
              <w:t>Stage</w:t>
            </w:r>
            <w:proofErr w:type="spellEnd"/>
            <w:r w:rsidRPr="009D1543">
              <w:rPr>
                <w:color w:val="000000" w:themeColor="text1"/>
              </w:rPr>
              <w:t xml:space="preserve"> III</w:t>
            </w:r>
            <w:r>
              <w:rPr>
                <w:color w:val="000000" w:themeColor="text1"/>
              </w:rPr>
              <w:t xml:space="preserve"> </w:t>
            </w:r>
          </w:p>
        </w:tc>
        <w:tc>
          <w:tcPr>
            <w:tcW w:w="1429" w:type="dxa"/>
          </w:tcPr>
          <w:p w14:paraId="69D086EF" w14:textId="77777777" w:rsidR="007864DD" w:rsidRPr="009D1543" w:rsidRDefault="007864DD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D1543">
              <w:rPr>
                <w:color w:val="000000" w:themeColor="text1"/>
              </w:rPr>
              <w:t>P-</w:t>
            </w:r>
            <w:proofErr w:type="spellStart"/>
            <w:r w:rsidRPr="009D1543">
              <w:rPr>
                <w:color w:val="000000" w:themeColor="text1"/>
              </w:rPr>
              <w:t>value</w:t>
            </w:r>
            <w:proofErr w:type="spellEnd"/>
          </w:p>
        </w:tc>
      </w:tr>
      <w:tr w:rsidR="007864DD" w:rsidRPr="009D1543" w14:paraId="79F77E9F" w14:textId="77777777" w:rsidTr="007864DD">
        <w:trPr>
          <w:gridAfter w:val="4"/>
          <w:wAfter w:w="32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</w:tcPr>
          <w:p w14:paraId="2441AC8C" w14:textId="6C1CCBD3" w:rsidR="007864DD" w:rsidRDefault="007864DD" w:rsidP="007864DD">
            <w:pPr>
              <w:jc w:val="left"/>
              <w:rPr>
                <w:b/>
                <w:bCs/>
                <w:i w:val="0"/>
                <w:iCs w:val="0"/>
                <w:color w:val="000000" w:themeColor="text1"/>
                <w:lang w:val="en-US"/>
              </w:rPr>
            </w:pPr>
            <w:r>
              <w:rPr>
                <w:b/>
                <w:bCs/>
                <w:i w:val="0"/>
                <w:iCs w:val="0"/>
                <w:color w:val="000000" w:themeColor="text1"/>
                <w:lang w:val="en-US"/>
              </w:rPr>
              <w:t>dCCA</w:t>
            </w:r>
          </w:p>
        </w:tc>
        <w:tc>
          <w:tcPr>
            <w:tcW w:w="1559" w:type="dxa"/>
          </w:tcPr>
          <w:p w14:paraId="068549F5" w14:textId="77777777" w:rsidR="007864DD" w:rsidRPr="009D1543" w:rsidRDefault="007864DD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42730057" w14:textId="77777777" w:rsidR="007864DD" w:rsidRPr="009D1543" w:rsidRDefault="007864DD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50E0D642" w14:textId="77777777" w:rsidR="007864DD" w:rsidRPr="009D1543" w:rsidRDefault="007864DD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29" w:type="dxa"/>
          </w:tcPr>
          <w:p w14:paraId="5C8874D9" w14:textId="77777777" w:rsidR="007864DD" w:rsidRPr="009D1543" w:rsidRDefault="007864DD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864DD" w:rsidRPr="00CB2BC4" w14:paraId="6E5DCCCB" w14:textId="77777777" w:rsidTr="007864DD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</w:tcPr>
          <w:p w14:paraId="3A8B7755" w14:textId="60FB8B7B" w:rsidR="007864DD" w:rsidRPr="0050583B" w:rsidRDefault="007864DD" w:rsidP="007864DD">
            <w:pPr>
              <w:jc w:val="left"/>
              <w:rPr>
                <w:i w:val="0"/>
                <w:iCs w:val="0"/>
                <w:color w:val="000000" w:themeColor="text1"/>
              </w:rPr>
            </w:pPr>
            <w:r>
              <w:rPr>
                <w:i w:val="0"/>
                <w:iCs w:val="0"/>
                <w:color w:val="000000" w:themeColor="text1"/>
                <w:lang w:val="en-US"/>
              </w:rPr>
              <w:t>N</w:t>
            </w:r>
          </w:p>
        </w:tc>
        <w:tc>
          <w:tcPr>
            <w:tcW w:w="1559" w:type="dxa"/>
          </w:tcPr>
          <w:p w14:paraId="73647BEF" w14:textId="3848F756" w:rsidR="007864DD" w:rsidRPr="00CB2BC4" w:rsidRDefault="007864DD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  <w:tc>
          <w:tcPr>
            <w:tcW w:w="1701" w:type="dxa"/>
          </w:tcPr>
          <w:p w14:paraId="70F36234" w14:textId="1DFA10DB" w:rsidR="007864DD" w:rsidRPr="00CB2BC4" w:rsidRDefault="007864DD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7</w:t>
            </w:r>
          </w:p>
        </w:tc>
        <w:tc>
          <w:tcPr>
            <w:tcW w:w="1701" w:type="dxa"/>
          </w:tcPr>
          <w:p w14:paraId="440B51C3" w14:textId="1D655FAD" w:rsidR="007864DD" w:rsidRPr="00CB2BC4" w:rsidRDefault="007864DD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9</w:t>
            </w:r>
          </w:p>
        </w:tc>
        <w:tc>
          <w:tcPr>
            <w:tcW w:w="1429" w:type="dxa"/>
          </w:tcPr>
          <w:p w14:paraId="014C7CD6" w14:textId="77777777" w:rsidR="007864DD" w:rsidRPr="00CB2BC4" w:rsidRDefault="007864DD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864DD" w:rsidRPr="00CB2BC4" w14:paraId="78804708" w14:textId="77777777" w:rsidTr="007864DD">
        <w:trPr>
          <w:gridAfter w:val="4"/>
          <w:wAfter w:w="3221" w:type="dxa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</w:tcPr>
          <w:p w14:paraId="1F868AA6" w14:textId="6C959281" w:rsidR="007864DD" w:rsidRPr="00CB2BC4" w:rsidRDefault="007864DD" w:rsidP="007864DD">
            <w:pPr>
              <w:jc w:val="left"/>
              <w:rPr>
                <w:i w:val="0"/>
                <w:iCs w:val="0"/>
                <w:color w:val="000000" w:themeColor="text1"/>
              </w:rPr>
            </w:pPr>
            <w:r>
              <w:rPr>
                <w:i w:val="0"/>
                <w:iCs w:val="0"/>
                <w:color w:val="000000" w:themeColor="text1"/>
              </w:rPr>
              <w:t>THBS2 (</w:t>
            </w:r>
            <w:proofErr w:type="spellStart"/>
            <w:r>
              <w:rPr>
                <w:i w:val="0"/>
                <w:iCs w:val="0"/>
                <w:color w:val="000000" w:themeColor="text1"/>
              </w:rPr>
              <w:t>ng</w:t>
            </w:r>
            <w:proofErr w:type="spellEnd"/>
            <w:r>
              <w:rPr>
                <w:i w:val="0"/>
                <w:iCs w:val="0"/>
                <w:color w:val="000000" w:themeColor="text1"/>
              </w:rPr>
              <w:t>/ml)</w:t>
            </w:r>
          </w:p>
        </w:tc>
        <w:tc>
          <w:tcPr>
            <w:tcW w:w="1559" w:type="dxa"/>
          </w:tcPr>
          <w:p w14:paraId="19C521B0" w14:textId="77777777" w:rsidR="007864DD" w:rsidRPr="00CB2BC4" w:rsidRDefault="007864DD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62 (43</w:t>
            </w:r>
            <w:r w:rsidRPr="00CB2BC4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>89)</w:t>
            </w:r>
          </w:p>
        </w:tc>
        <w:tc>
          <w:tcPr>
            <w:tcW w:w="1701" w:type="dxa"/>
          </w:tcPr>
          <w:p w14:paraId="3AAA1FB3" w14:textId="77777777" w:rsidR="007864DD" w:rsidRPr="00CB2BC4" w:rsidRDefault="007864DD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51 (41</w:t>
            </w:r>
            <w:r w:rsidRPr="00CB2BC4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>76)</w:t>
            </w:r>
          </w:p>
        </w:tc>
        <w:tc>
          <w:tcPr>
            <w:tcW w:w="1701" w:type="dxa"/>
          </w:tcPr>
          <w:p w14:paraId="2B8EE9CC" w14:textId="77777777" w:rsidR="007864DD" w:rsidRPr="00CB2BC4" w:rsidRDefault="007864DD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70 (43</w:t>
            </w:r>
            <w:r w:rsidRPr="00CB2BC4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>99)</w:t>
            </w:r>
          </w:p>
        </w:tc>
        <w:tc>
          <w:tcPr>
            <w:tcW w:w="1429" w:type="dxa"/>
          </w:tcPr>
          <w:p w14:paraId="24AC13CC" w14:textId="7C05CF77" w:rsidR="007864DD" w:rsidRPr="00CB2BC4" w:rsidRDefault="007864DD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gramStart"/>
            <w:r>
              <w:rPr>
                <w:color w:val="000000" w:themeColor="text1"/>
              </w:rPr>
              <w:t>0.670</w:t>
            </w:r>
            <w:proofErr w:type="gramEnd"/>
          </w:p>
        </w:tc>
      </w:tr>
      <w:tr w:rsidR="007864DD" w:rsidRPr="00CB2BC4" w14:paraId="4BCBBE3B" w14:textId="77777777" w:rsidTr="007864DD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21" w:type="dxa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</w:tcPr>
          <w:p w14:paraId="539EE7CD" w14:textId="20B2B6F4" w:rsidR="007864DD" w:rsidRDefault="007864DD" w:rsidP="007864DD">
            <w:pPr>
              <w:jc w:val="left"/>
              <w:rPr>
                <w:i w:val="0"/>
                <w:iCs w:val="0"/>
                <w:color w:val="000000" w:themeColor="text1"/>
              </w:rPr>
            </w:pPr>
            <w:r>
              <w:rPr>
                <w:i w:val="0"/>
                <w:iCs w:val="0"/>
                <w:color w:val="000000" w:themeColor="text1"/>
              </w:rPr>
              <w:t xml:space="preserve">CA </w:t>
            </w:r>
            <w:proofErr w:type="gramStart"/>
            <w:r>
              <w:rPr>
                <w:i w:val="0"/>
                <w:iCs w:val="0"/>
                <w:color w:val="000000" w:themeColor="text1"/>
              </w:rPr>
              <w:t>19</w:t>
            </w:r>
            <w:r w:rsidR="00BC089E">
              <w:rPr>
                <w:color w:val="000000" w:themeColor="text1"/>
              </w:rPr>
              <w:t>-</w:t>
            </w:r>
            <w:r>
              <w:rPr>
                <w:i w:val="0"/>
                <w:iCs w:val="0"/>
                <w:color w:val="000000" w:themeColor="text1"/>
              </w:rPr>
              <w:t>9</w:t>
            </w:r>
            <w:proofErr w:type="gramEnd"/>
            <w:r>
              <w:rPr>
                <w:i w:val="0"/>
                <w:iCs w:val="0"/>
                <w:color w:val="000000" w:themeColor="text1"/>
              </w:rPr>
              <w:t xml:space="preserve"> (kU/L)</w:t>
            </w:r>
          </w:p>
        </w:tc>
        <w:tc>
          <w:tcPr>
            <w:tcW w:w="1559" w:type="dxa"/>
          </w:tcPr>
          <w:p w14:paraId="4171888C" w14:textId="73229295" w:rsidR="007864DD" w:rsidRDefault="007864DD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 (7</w:t>
            </w:r>
            <w:r w:rsidRPr="00CB2BC4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>104)</w:t>
            </w:r>
          </w:p>
        </w:tc>
        <w:tc>
          <w:tcPr>
            <w:tcW w:w="1701" w:type="dxa"/>
          </w:tcPr>
          <w:p w14:paraId="3B903AE7" w14:textId="406D6015" w:rsidR="007864DD" w:rsidRDefault="007864DD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57 (12</w:t>
            </w:r>
            <w:r w:rsidRPr="00CB2BC4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>175)</w:t>
            </w:r>
          </w:p>
        </w:tc>
        <w:tc>
          <w:tcPr>
            <w:tcW w:w="1701" w:type="dxa"/>
          </w:tcPr>
          <w:p w14:paraId="273073CE" w14:textId="5A3D3C30" w:rsidR="007864DD" w:rsidRDefault="007864DD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8 (127</w:t>
            </w:r>
            <w:r w:rsidRPr="00CB2BC4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>494)</w:t>
            </w:r>
          </w:p>
        </w:tc>
        <w:tc>
          <w:tcPr>
            <w:tcW w:w="1429" w:type="dxa"/>
          </w:tcPr>
          <w:p w14:paraId="08D76F0B" w14:textId="6B5A2894" w:rsidR="007864DD" w:rsidRDefault="007864DD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gramStart"/>
            <w:r>
              <w:rPr>
                <w:color w:val="000000" w:themeColor="text1"/>
              </w:rPr>
              <w:t>0.019</w:t>
            </w:r>
            <w:proofErr w:type="gramEnd"/>
          </w:p>
        </w:tc>
      </w:tr>
      <w:tr w:rsidR="007864DD" w:rsidRPr="00CB2BC4" w14:paraId="03054B88" w14:textId="77777777" w:rsidTr="007864DD">
        <w:trPr>
          <w:gridAfter w:val="4"/>
          <w:wAfter w:w="3221" w:type="dxa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</w:tcPr>
          <w:p w14:paraId="44AF483B" w14:textId="5D0541D8" w:rsidR="007864DD" w:rsidRPr="007864DD" w:rsidRDefault="007864DD" w:rsidP="007864DD">
            <w:pPr>
              <w:jc w:val="left"/>
              <w:rPr>
                <w:b/>
                <w:bCs/>
                <w:i w:val="0"/>
                <w:iCs w:val="0"/>
                <w:color w:val="000000" w:themeColor="text1"/>
              </w:rPr>
            </w:pPr>
            <w:r w:rsidRPr="007864DD">
              <w:rPr>
                <w:b/>
                <w:bCs/>
                <w:i w:val="0"/>
                <w:iCs w:val="0"/>
                <w:color w:val="000000" w:themeColor="text1"/>
              </w:rPr>
              <w:t>PDAC</w:t>
            </w:r>
          </w:p>
        </w:tc>
        <w:tc>
          <w:tcPr>
            <w:tcW w:w="1559" w:type="dxa"/>
          </w:tcPr>
          <w:p w14:paraId="380EC3B7" w14:textId="77777777" w:rsidR="007864DD" w:rsidRDefault="007864DD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29771082" w14:textId="77777777" w:rsidR="007864DD" w:rsidRDefault="007864DD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57C11A93" w14:textId="77777777" w:rsidR="007864DD" w:rsidRDefault="007864DD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29" w:type="dxa"/>
          </w:tcPr>
          <w:p w14:paraId="262560F5" w14:textId="77777777" w:rsidR="007864DD" w:rsidRDefault="007864DD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864DD" w:rsidRPr="00CB2BC4" w14:paraId="2CADAE71" w14:textId="77777777" w:rsidTr="007864DD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21" w:type="dxa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</w:tcPr>
          <w:p w14:paraId="16298E82" w14:textId="536C2BF4" w:rsidR="007864DD" w:rsidRPr="007864DD" w:rsidRDefault="007864DD" w:rsidP="007864DD">
            <w:pPr>
              <w:jc w:val="left"/>
              <w:rPr>
                <w:i w:val="0"/>
                <w:iCs w:val="0"/>
                <w:color w:val="000000" w:themeColor="text1"/>
              </w:rPr>
            </w:pPr>
            <w:r w:rsidRPr="007864DD">
              <w:rPr>
                <w:i w:val="0"/>
                <w:iCs w:val="0"/>
                <w:color w:val="000000" w:themeColor="text1"/>
              </w:rPr>
              <w:t>N</w:t>
            </w:r>
          </w:p>
        </w:tc>
        <w:tc>
          <w:tcPr>
            <w:tcW w:w="1559" w:type="dxa"/>
          </w:tcPr>
          <w:p w14:paraId="4214CB38" w14:textId="1E09EF4F" w:rsidR="007864DD" w:rsidRDefault="007864DD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  <w:tc>
          <w:tcPr>
            <w:tcW w:w="1701" w:type="dxa"/>
          </w:tcPr>
          <w:p w14:paraId="32C5007B" w14:textId="7707755D" w:rsidR="007864DD" w:rsidRDefault="007864DD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7</w:t>
            </w:r>
          </w:p>
        </w:tc>
        <w:tc>
          <w:tcPr>
            <w:tcW w:w="1701" w:type="dxa"/>
          </w:tcPr>
          <w:p w14:paraId="4AB0400E" w14:textId="77777777" w:rsidR="007864DD" w:rsidRDefault="007864DD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29" w:type="dxa"/>
          </w:tcPr>
          <w:p w14:paraId="66963CF7" w14:textId="77777777" w:rsidR="007864DD" w:rsidRDefault="007864DD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864DD" w:rsidRPr="00CB2BC4" w14:paraId="6ADAABD7" w14:textId="77777777" w:rsidTr="007864DD">
        <w:trPr>
          <w:gridAfter w:val="4"/>
          <w:wAfter w:w="32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</w:tcPr>
          <w:p w14:paraId="6C31FA82" w14:textId="65DA68A9" w:rsidR="007864DD" w:rsidRPr="00CB2BC4" w:rsidRDefault="007864DD" w:rsidP="0050583B">
            <w:pPr>
              <w:jc w:val="left"/>
              <w:rPr>
                <w:i w:val="0"/>
                <w:iCs w:val="0"/>
                <w:color w:val="000000" w:themeColor="text1"/>
              </w:rPr>
            </w:pPr>
            <w:r>
              <w:rPr>
                <w:i w:val="0"/>
                <w:iCs w:val="0"/>
                <w:color w:val="000000" w:themeColor="text1"/>
              </w:rPr>
              <w:t>THBS2 (</w:t>
            </w:r>
            <w:proofErr w:type="spellStart"/>
            <w:r>
              <w:rPr>
                <w:i w:val="0"/>
                <w:iCs w:val="0"/>
                <w:color w:val="000000" w:themeColor="text1"/>
              </w:rPr>
              <w:t>ng</w:t>
            </w:r>
            <w:proofErr w:type="spellEnd"/>
            <w:r>
              <w:rPr>
                <w:i w:val="0"/>
                <w:iCs w:val="0"/>
                <w:color w:val="000000" w:themeColor="text1"/>
              </w:rPr>
              <w:t>/ml)</w:t>
            </w:r>
          </w:p>
        </w:tc>
        <w:tc>
          <w:tcPr>
            <w:tcW w:w="1559" w:type="dxa"/>
          </w:tcPr>
          <w:p w14:paraId="2762C20E" w14:textId="3FB7AFFB" w:rsidR="007864DD" w:rsidRPr="00CB2BC4" w:rsidRDefault="007864DD" w:rsidP="00505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5 (32</w:t>
            </w:r>
            <w:r w:rsidRPr="00CB2BC4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>92)</w:t>
            </w:r>
          </w:p>
        </w:tc>
        <w:tc>
          <w:tcPr>
            <w:tcW w:w="1701" w:type="dxa"/>
          </w:tcPr>
          <w:p w14:paraId="12BB522E" w14:textId="30022823" w:rsidR="007864DD" w:rsidRPr="00CB2BC4" w:rsidRDefault="007864DD" w:rsidP="00505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8 (37</w:t>
            </w:r>
            <w:r w:rsidRPr="00CB2BC4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>75)</w:t>
            </w:r>
          </w:p>
        </w:tc>
        <w:tc>
          <w:tcPr>
            <w:tcW w:w="1701" w:type="dxa"/>
          </w:tcPr>
          <w:p w14:paraId="374C5FF1" w14:textId="77777777" w:rsidR="007864DD" w:rsidRPr="00CB2BC4" w:rsidRDefault="007864DD" w:rsidP="00505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29" w:type="dxa"/>
          </w:tcPr>
          <w:p w14:paraId="080960FE" w14:textId="61ECF60B" w:rsidR="007864DD" w:rsidRPr="00CB2BC4" w:rsidRDefault="007864DD" w:rsidP="00505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gramStart"/>
            <w:r>
              <w:rPr>
                <w:color w:val="000000" w:themeColor="text1"/>
              </w:rPr>
              <w:t>0.609</w:t>
            </w:r>
            <w:proofErr w:type="gramEnd"/>
          </w:p>
        </w:tc>
      </w:tr>
      <w:tr w:rsidR="007864DD" w:rsidRPr="00CB2BC4" w14:paraId="71D155BC" w14:textId="77777777" w:rsidTr="007864DD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</w:tcPr>
          <w:p w14:paraId="61FF4074" w14:textId="354A6D37" w:rsidR="007864DD" w:rsidRPr="00CB2BC4" w:rsidRDefault="007864DD" w:rsidP="0050583B">
            <w:pPr>
              <w:jc w:val="left"/>
              <w:rPr>
                <w:i w:val="0"/>
                <w:iCs w:val="0"/>
                <w:color w:val="000000" w:themeColor="text1"/>
              </w:rPr>
            </w:pPr>
            <w:r>
              <w:rPr>
                <w:i w:val="0"/>
                <w:iCs w:val="0"/>
                <w:color w:val="000000" w:themeColor="text1"/>
              </w:rPr>
              <w:t xml:space="preserve">CA </w:t>
            </w:r>
            <w:proofErr w:type="gramStart"/>
            <w:r>
              <w:rPr>
                <w:i w:val="0"/>
                <w:iCs w:val="0"/>
                <w:color w:val="000000" w:themeColor="text1"/>
              </w:rPr>
              <w:t>19</w:t>
            </w:r>
            <w:r w:rsidR="00BC089E">
              <w:rPr>
                <w:color w:val="000000" w:themeColor="text1"/>
              </w:rPr>
              <w:t>-</w:t>
            </w:r>
            <w:r>
              <w:rPr>
                <w:i w:val="0"/>
                <w:iCs w:val="0"/>
                <w:color w:val="000000" w:themeColor="text1"/>
              </w:rPr>
              <w:t>9</w:t>
            </w:r>
            <w:proofErr w:type="gramEnd"/>
            <w:r>
              <w:rPr>
                <w:i w:val="0"/>
                <w:iCs w:val="0"/>
                <w:color w:val="000000" w:themeColor="text1"/>
              </w:rPr>
              <w:t xml:space="preserve"> (kU/L)</w:t>
            </w:r>
          </w:p>
        </w:tc>
        <w:tc>
          <w:tcPr>
            <w:tcW w:w="1559" w:type="dxa"/>
          </w:tcPr>
          <w:p w14:paraId="17D803FE" w14:textId="6B1939F9" w:rsidR="007864DD" w:rsidRPr="00CB2BC4" w:rsidRDefault="007864DD" w:rsidP="00505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2 (14</w:t>
            </w:r>
            <w:r w:rsidRPr="00CB2BC4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>145)</w:t>
            </w:r>
          </w:p>
        </w:tc>
        <w:tc>
          <w:tcPr>
            <w:tcW w:w="1701" w:type="dxa"/>
          </w:tcPr>
          <w:p w14:paraId="551DEE14" w14:textId="752CCFAF" w:rsidR="007864DD" w:rsidRPr="00CB2BC4" w:rsidRDefault="007864DD" w:rsidP="00505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6 (30</w:t>
            </w:r>
            <w:r w:rsidRPr="00CB2BC4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>334)</w:t>
            </w:r>
          </w:p>
        </w:tc>
        <w:tc>
          <w:tcPr>
            <w:tcW w:w="1701" w:type="dxa"/>
          </w:tcPr>
          <w:p w14:paraId="7843680D" w14:textId="77777777" w:rsidR="007864DD" w:rsidRPr="00CB2BC4" w:rsidRDefault="007864DD" w:rsidP="00505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29" w:type="dxa"/>
          </w:tcPr>
          <w:p w14:paraId="4CFBC56A" w14:textId="420A67FF" w:rsidR="007864DD" w:rsidRPr="00CB2BC4" w:rsidRDefault="007864DD" w:rsidP="00505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gramStart"/>
            <w:r>
              <w:rPr>
                <w:color w:val="000000" w:themeColor="text1"/>
              </w:rPr>
              <w:t>0.313</w:t>
            </w:r>
            <w:proofErr w:type="gramEnd"/>
          </w:p>
        </w:tc>
      </w:tr>
    </w:tbl>
    <w:p w14:paraId="6A4821B5" w14:textId="4F0DAEFC" w:rsidR="007864DD" w:rsidRDefault="007864DD">
      <w:pPr>
        <w:rPr>
          <w:lang w:val="en-US"/>
        </w:rPr>
      </w:pPr>
    </w:p>
    <w:p w14:paraId="5AFEE1FF" w14:textId="1406CC14" w:rsidR="00DA2469" w:rsidRPr="00DA2469" w:rsidRDefault="00DA2469">
      <w:pPr>
        <w:rPr>
          <w:b/>
          <w:bCs/>
          <w:lang w:val="en-US"/>
        </w:rPr>
      </w:pPr>
      <w:r>
        <w:rPr>
          <w:b/>
          <w:bCs/>
          <w:lang w:val="en-US"/>
        </w:rPr>
        <w:t>B</w:t>
      </w:r>
    </w:p>
    <w:tbl>
      <w:tblPr>
        <w:tblStyle w:val="Rutntstabell7frgstarkdekorfrg3"/>
        <w:tblW w:w="1160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90"/>
        <w:gridCol w:w="1559"/>
        <w:gridCol w:w="1701"/>
        <w:gridCol w:w="1701"/>
        <w:gridCol w:w="1429"/>
        <w:gridCol w:w="236"/>
        <w:gridCol w:w="995"/>
        <w:gridCol w:w="995"/>
        <w:gridCol w:w="995"/>
      </w:tblGrid>
      <w:tr w:rsidR="00DA2469" w:rsidRPr="00CB2BC4" w14:paraId="07FE12A4" w14:textId="77777777" w:rsidTr="003153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90" w:type="dxa"/>
          </w:tcPr>
          <w:p w14:paraId="13200933" w14:textId="77777777" w:rsidR="00DA2469" w:rsidRDefault="00DA2469" w:rsidP="00315342">
            <w:pPr>
              <w:jc w:val="left"/>
              <w:rPr>
                <w:color w:val="000000" w:themeColor="text1"/>
                <w:lang w:val="en-US"/>
              </w:rPr>
            </w:pPr>
          </w:p>
          <w:p w14:paraId="7991FD38" w14:textId="0A6656E3" w:rsidR="00DA2469" w:rsidRPr="00CB2BC4" w:rsidRDefault="00DA2469" w:rsidP="00315342">
            <w:pPr>
              <w:jc w:val="left"/>
              <w:rPr>
                <w:b w:val="0"/>
                <w:bCs w:val="0"/>
                <w:i w:val="0"/>
                <w:iCs w:val="0"/>
                <w:color w:val="000000" w:themeColor="text1"/>
                <w:lang w:val="en-US"/>
              </w:rPr>
            </w:pPr>
          </w:p>
        </w:tc>
        <w:tc>
          <w:tcPr>
            <w:tcW w:w="3260" w:type="dxa"/>
            <w:gridSpan w:val="2"/>
          </w:tcPr>
          <w:p w14:paraId="70AC3D22" w14:textId="77777777" w:rsidR="00DA2469" w:rsidRPr="00CB2BC4" w:rsidRDefault="00DA2469" w:rsidP="00315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</w:p>
        </w:tc>
        <w:tc>
          <w:tcPr>
            <w:tcW w:w="1701" w:type="dxa"/>
          </w:tcPr>
          <w:p w14:paraId="1AB241DB" w14:textId="77777777" w:rsidR="00DA2469" w:rsidRPr="00CB2BC4" w:rsidRDefault="00DA2469" w:rsidP="00315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</w:p>
        </w:tc>
        <w:tc>
          <w:tcPr>
            <w:tcW w:w="1429" w:type="dxa"/>
          </w:tcPr>
          <w:p w14:paraId="439535D1" w14:textId="77777777" w:rsidR="00DA2469" w:rsidRPr="00CB2BC4" w:rsidRDefault="00DA2469" w:rsidP="00315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</w:p>
        </w:tc>
        <w:tc>
          <w:tcPr>
            <w:tcW w:w="236" w:type="dxa"/>
          </w:tcPr>
          <w:p w14:paraId="4E3E62CC" w14:textId="77777777" w:rsidR="00DA2469" w:rsidRPr="00CB2BC4" w:rsidRDefault="00DA2469" w:rsidP="00315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</w:p>
        </w:tc>
        <w:tc>
          <w:tcPr>
            <w:tcW w:w="995" w:type="dxa"/>
          </w:tcPr>
          <w:p w14:paraId="4A611E13" w14:textId="77777777" w:rsidR="00DA2469" w:rsidRPr="00CB2BC4" w:rsidRDefault="00DA2469" w:rsidP="00315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</w:p>
        </w:tc>
        <w:tc>
          <w:tcPr>
            <w:tcW w:w="995" w:type="dxa"/>
          </w:tcPr>
          <w:p w14:paraId="0ACBA34F" w14:textId="77777777" w:rsidR="00DA2469" w:rsidRPr="00CB2BC4" w:rsidRDefault="00DA2469" w:rsidP="00315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</w:p>
        </w:tc>
        <w:tc>
          <w:tcPr>
            <w:tcW w:w="995" w:type="dxa"/>
          </w:tcPr>
          <w:p w14:paraId="4144D076" w14:textId="77777777" w:rsidR="00DA2469" w:rsidRPr="00CB2BC4" w:rsidRDefault="00DA2469" w:rsidP="00315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</w:p>
        </w:tc>
      </w:tr>
      <w:tr w:rsidR="00DA2469" w:rsidRPr="009D1543" w14:paraId="082EB56A" w14:textId="77777777" w:rsidTr="00315342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</w:tcPr>
          <w:p w14:paraId="391DD3E7" w14:textId="77777777" w:rsidR="00DA2469" w:rsidRPr="009D1543" w:rsidRDefault="00DA2469" w:rsidP="00315342">
            <w:pPr>
              <w:jc w:val="left"/>
              <w:rPr>
                <w:b/>
                <w:bCs/>
                <w:i w:val="0"/>
                <w:iCs w:val="0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485712D8" w14:textId="2D8F8BF0" w:rsidR="00DA2469" w:rsidRPr="009D1543" w:rsidRDefault="00DA2469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D1543">
              <w:rPr>
                <w:color w:val="000000" w:themeColor="text1"/>
              </w:rPr>
              <w:t>AJCC</w:t>
            </w:r>
            <w:r w:rsidRPr="009D1543">
              <w:rPr>
                <w:color w:val="000000" w:themeColor="text1"/>
                <w:vertAlign w:val="superscript"/>
              </w:rPr>
              <w:t>8th</w:t>
            </w:r>
            <w:r w:rsidRPr="009D1543">
              <w:rPr>
                <w:color w:val="000000" w:themeColor="text1"/>
              </w:rPr>
              <w:t xml:space="preserve"> N0</w:t>
            </w:r>
          </w:p>
        </w:tc>
        <w:tc>
          <w:tcPr>
            <w:tcW w:w="1701" w:type="dxa"/>
          </w:tcPr>
          <w:p w14:paraId="4F7ABEB6" w14:textId="0274CC67" w:rsidR="00DA2469" w:rsidRPr="009D1543" w:rsidRDefault="00DA2469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D1543">
              <w:rPr>
                <w:color w:val="000000" w:themeColor="text1"/>
              </w:rPr>
              <w:t>AJCC</w:t>
            </w:r>
            <w:r w:rsidRPr="009D1543">
              <w:rPr>
                <w:color w:val="000000" w:themeColor="text1"/>
                <w:vertAlign w:val="superscript"/>
              </w:rPr>
              <w:t>8th</w:t>
            </w:r>
            <w:r w:rsidRPr="009D1543">
              <w:rPr>
                <w:color w:val="000000" w:themeColor="text1"/>
              </w:rPr>
              <w:t xml:space="preserve"> N1</w:t>
            </w:r>
          </w:p>
        </w:tc>
        <w:tc>
          <w:tcPr>
            <w:tcW w:w="1701" w:type="dxa"/>
          </w:tcPr>
          <w:p w14:paraId="32F32894" w14:textId="5A719DDB" w:rsidR="00DA2469" w:rsidRPr="009D1543" w:rsidRDefault="00DA2469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D1543">
              <w:rPr>
                <w:color w:val="000000" w:themeColor="text1"/>
              </w:rPr>
              <w:t>AJCC</w:t>
            </w:r>
            <w:r w:rsidRPr="009D1543">
              <w:rPr>
                <w:color w:val="000000" w:themeColor="text1"/>
                <w:vertAlign w:val="superscript"/>
              </w:rPr>
              <w:t>8th</w:t>
            </w:r>
            <w:r w:rsidRPr="009D1543">
              <w:rPr>
                <w:color w:val="000000" w:themeColor="text1"/>
              </w:rPr>
              <w:t xml:space="preserve"> N2</w:t>
            </w:r>
          </w:p>
        </w:tc>
        <w:tc>
          <w:tcPr>
            <w:tcW w:w="1429" w:type="dxa"/>
          </w:tcPr>
          <w:p w14:paraId="35689526" w14:textId="77777777" w:rsidR="00DA2469" w:rsidRPr="009D1543" w:rsidRDefault="00DA2469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D1543">
              <w:rPr>
                <w:color w:val="000000" w:themeColor="text1"/>
              </w:rPr>
              <w:t>P-</w:t>
            </w:r>
            <w:proofErr w:type="spellStart"/>
            <w:r w:rsidRPr="009D1543">
              <w:rPr>
                <w:color w:val="000000" w:themeColor="text1"/>
              </w:rPr>
              <w:t>value</w:t>
            </w:r>
            <w:proofErr w:type="spellEnd"/>
          </w:p>
        </w:tc>
      </w:tr>
      <w:tr w:rsidR="00DA2469" w:rsidRPr="009D1543" w14:paraId="1150A2D0" w14:textId="77777777" w:rsidTr="00315342">
        <w:trPr>
          <w:gridAfter w:val="4"/>
          <w:wAfter w:w="32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</w:tcPr>
          <w:p w14:paraId="02F2587C" w14:textId="77777777" w:rsidR="00DA2469" w:rsidRDefault="00DA2469" w:rsidP="00315342">
            <w:pPr>
              <w:jc w:val="left"/>
              <w:rPr>
                <w:b/>
                <w:bCs/>
                <w:i w:val="0"/>
                <w:iCs w:val="0"/>
                <w:color w:val="000000" w:themeColor="text1"/>
                <w:lang w:val="en-US"/>
              </w:rPr>
            </w:pPr>
            <w:r>
              <w:rPr>
                <w:b/>
                <w:bCs/>
                <w:i w:val="0"/>
                <w:iCs w:val="0"/>
                <w:color w:val="000000" w:themeColor="text1"/>
                <w:lang w:val="en-US"/>
              </w:rPr>
              <w:t>dCCA</w:t>
            </w:r>
          </w:p>
        </w:tc>
        <w:tc>
          <w:tcPr>
            <w:tcW w:w="1559" w:type="dxa"/>
          </w:tcPr>
          <w:p w14:paraId="263950A2" w14:textId="77777777" w:rsidR="00DA2469" w:rsidRPr="009D1543" w:rsidRDefault="00DA2469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7FD72A8C" w14:textId="77777777" w:rsidR="00DA2469" w:rsidRPr="009D1543" w:rsidRDefault="00DA2469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7C882994" w14:textId="77777777" w:rsidR="00DA2469" w:rsidRPr="009D1543" w:rsidRDefault="00DA2469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29" w:type="dxa"/>
          </w:tcPr>
          <w:p w14:paraId="0EB00230" w14:textId="77777777" w:rsidR="00DA2469" w:rsidRPr="009D1543" w:rsidRDefault="00DA2469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DA2469" w:rsidRPr="00CB2BC4" w14:paraId="6599B520" w14:textId="77777777" w:rsidTr="00315342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</w:tcPr>
          <w:p w14:paraId="5D82C1F4" w14:textId="77777777" w:rsidR="00DA2469" w:rsidRPr="0050583B" w:rsidRDefault="00DA2469" w:rsidP="00315342">
            <w:pPr>
              <w:jc w:val="left"/>
              <w:rPr>
                <w:i w:val="0"/>
                <w:iCs w:val="0"/>
                <w:color w:val="000000" w:themeColor="text1"/>
              </w:rPr>
            </w:pPr>
            <w:r>
              <w:rPr>
                <w:i w:val="0"/>
                <w:iCs w:val="0"/>
                <w:color w:val="000000" w:themeColor="text1"/>
                <w:lang w:val="en-US"/>
              </w:rPr>
              <w:t>N</w:t>
            </w:r>
          </w:p>
        </w:tc>
        <w:tc>
          <w:tcPr>
            <w:tcW w:w="1559" w:type="dxa"/>
          </w:tcPr>
          <w:p w14:paraId="7C5796E9" w14:textId="48A2C143" w:rsidR="00DA2469" w:rsidRPr="00CB2BC4" w:rsidRDefault="00DA2469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</w:t>
            </w:r>
          </w:p>
        </w:tc>
        <w:tc>
          <w:tcPr>
            <w:tcW w:w="1701" w:type="dxa"/>
          </w:tcPr>
          <w:p w14:paraId="474570B7" w14:textId="6E3CD66C" w:rsidR="00DA2469" w:rsidRPr="00CB2BC4" w:rsidRDefault="00DA2469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</w:t>
            </w:r>
          </w:p>
        </w:tc>
        <w:tc>
          <w:tcPr>
            <w:tcW w:w="1701" w:type="dxa"/>
          </w:tcPr>
          <w:p w14:paraId="4E01F0ED" w14:textId="4B5D54F1" w:rsidR="00DA2469" w:rsidRPr="00CB2BC4" w:rsidRDefault="00DA2469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</w:t>
            </w:r>
          </w:p>
        </w:tc>
        <w:tc>
          <w:tcPr>
            <w:tcW w:w="1429" w:type="dxa"/>
          </w:tcPr>
          <w:p w14:paraId="3B8482C6" w14:textId="77777777" w:rsidR="00DA2469" w:rsidRPr="00CB2BC4" w:rsidRDefault="00DA2469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DA2469" w:rsidRPr="00CB2BC4" w14:paraId="5B7D3C8D" w14:textId="77777777" w:rsidTr="00315342">
        <w:trPr>
          <w:gridAfter w:val="4"/>
          <w:wAfter w:w="3221" w:type="dxa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</w:tcPr>
          <w:p w14:paraId="54C68C9A" w14:textId="77777777" w:rsidR="00DA2469" w:rsidRPr="00CB2BC4" w:rsidRDefault="00DA2469" w:rsidP="00315342">
            <w:pPr>
              <w:jc w:val="left"/>
              <w:rPr>
                <w:i w:val="0"/>
                <w:iCs w:val="0"/>
                <w:color w:val="000000" w:themeColor="text1"/>
              </w:rPr>
            </w:pPr>
            <w:r>
              <w:rPr>
                <w:i w:val="0"/>
                <w:iCs w:val="0"/>
                <w:color w:val="000000" w:themeColor="text1"/>
              </w:rPr>
              <w:t>THBS2 (</w:t>
            </w:r>
            <w:proofErr w:type="spellStart"/>
            <w:r>
              <w:rPr>
                <w:i w:val="0"/>
                <w:iCs w:val="0"/>
                <w:color w:val="000000" w:themeColor="text1"/>
              </w:rPr>
              <w:t>ng</w:t>
            </w:r>
            <w:proofErr w:type="spellEnd"/>
            <w:r>
              <w:rPr>
                <w:i w:val="0"/>
                <w:iCs w:val="0"/>
                <w:color w:val="000000" w:themeColor="text1"/>
              </w:rPr>
              <w:t>/ml)</w:t>
            </w:r>
          </w:p>
        </w:tc>
        <w:tc>
          <w:tcPr>
            <w:tcW w:w="1559" w:type="dxa"/>
          </w:tcPr>
          <w:p w14:paraId="600CD313" w14:textId="2D83C989" w:rsidR="00DA2469" w:rsidRPr="00CB2BC4" w:rsidRDefault="00DA2469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60 (42</w:t>
            </w:r>
            <w:r w:rsidRPr="00CB2BC4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>90)</w:t>
            </w:r>
          </w:p>
        </w:tc>
        <w:tc>
          <w:tcPr>
            <w:tcW w:w="1701" w:type="dxa"/>
          </w:tcPr>
          <w:p w14:paraId="670A65A7" w14:textId="4C653A87" w:rsidR="00DA2469" w:rsidRPr="00CB2BC4" w:rsidRDefault="00DA2469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9 (40</w:t>
            </w:r>
            <w:r w:rsidRPr="00CB2BC4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>76)</w:t>
            </w:r>
          </w:p>
        </w:tc>
        <w:tc>
          <w:tcPr>
            <w:tcW w:w="1701" w:type="dxa"/>
          </w:tcPr>
          <w:p w14:paraId="14EAAB23" w14:textId="1D792A59" w:rsidR="00DA2469" w:rsidRPr="00CB2BC4" w:rsidRDefault="00DA2469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59 (45</w:t>
            </w:r>
            <w:r w:rsidRPr="00CB2BC4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>75)</w:t>
            </w:r>
          </w:p>
        </w:tc>
        <w:tc>
          <w:tcPr>
            <w:tcW w:w="1429" w:type="dxa"/>
          </w:tcPr>
          <w:p w14:paraId="09B40DAC" w14:textId="033527B5" w:rsidR="00DA2469" w:rsidRPr="00CB2BC4" w:rsidRDefault="00DA2469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gramStart"/>
            <w:r>
              <w:rPr>
                <w:color w:val="000000" w:themeColor="text1"/>
              </w:rPr>
              <w:t>0.831</w:t>
            </w:r>
            <w:proofErr w:type="gramEnd"/>
          </w:p>
        </w:tc>
      </w:tr>
      <w:tr w:rsidR="00DA2469" w:rsidRPr="00CB2BC4" w14:paraId="63EF4651" w14:textId="77777777" w:rsidTr="00315342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21" w:type="dxa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</w:tcPr>
          <w:p w14:paraId="6E88C87C" w14:textId="2DE0CB38" w:rsidR="00DA2469" w:rsidRDefault="00DA2469" w:rsidP="00315342">
            <w:pPr>
              <w:jc w:val="left"/>
              <w:rPr>
                <w:i w:val="0"/>
                <w:iCs w:val="0"/>
                <w:color w:val="000000" w:themeColor="text1"/>
              </w:rPr>
            </w:pPr>
            <w:r>
              <w:rPr>
                <w:i w:val="0"/>
                <w:iCs w:val="0"/>
                <w:color w:val="000000" w:themeColor="text1"/>
              </w:rPr>
              <w:t xml:space="preserve">CA </w:t>
            </w:r>
            <w:proofErr w:type="gramStart"/>
            <w:r>
              <w:rPr>
                <w:i w:val="0"/>
                <w:iCs w:val="0"/>
                <w:color w:val="000000" w:themeColor="text1"/>
              </w:rPr>
              <w:t>19</w:t>
            </w:r>
            <w:r w:rsidR="00BC089E">
              <w:rPr>
                <w:color w:val="000000" w:themeColor="text1"/>
              </w:rPr>
              <w:t>-</w:t>
            </w:r>
            <w:r>
              <w:rPr>
                <w:i w:val="0"/>
                <w:iCs w:val="0"/>
                <w:color w:val="000000" w:themeColor="text1"/>
              </w:rPr>
              <w:t>9</w:t>
            </w:r>
            <w:proofErr w:type="gramEnd"/>
            <w:r>
              <w:rPr>
                <w:i w:val="0"/>
                <w:iCs w:val="0"/>
                <w:color w:val="000000" w:themeColor="text1"/>
              </w:rPr>
              <w:t xml:space="preserve"> (kU/L)</w:t>
            </w:r>
          </w:p>
        </w:tc>
        <w:tc>
          <w:tcPr>
            <w:tcW w:w="1559" w:type="dxa"/>
          </w:tcPr>
          <w:p w14:paraId="10802008" w14:textId="43CB751F" w:rsidR="00DA2469" w:rsidRDefault="00DA2469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 (10</w:t>
            </w:r>
            <w:r w:rsidRPr="00CB2BC4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>116)</w:t>
            </w:r>
          </w:p>
        </w:tc>
        <w:tc>
          <w:tcPr>
            <w:tcW w:w="1701" w:type="dxa"/>
          </w:tcPr>
          <w:p w14:paraId="1E598470" w14:textId="7CFE124E" w:rsidR="00DA2469" w:rsidRDefault="00DA2469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8 (14</w:t>
            </w:r>
            <w:r w:rsidRPr="00CB2BC4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>212)</w:t>
            </w:r>
          </w:p>
        </w:tc>
        <w:tc>
          <w:tcPr>
            <w:tcW w:w="1701" w:type="dxa"/>
          </w:tcPr>
          <w:p w14:paraId="6B3A72A2" w14:textId="6116C0E1" w:rsidR="00DA2469" w:rsidRDefault="00DA2469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7 (81</w:t>
            </w:r>
            <w:r w:rsidRPr="00CB2BC4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>198)</w:t>
            </w:r>
          </w:p>
        </w:tc>
        <w:tc>
          <w:tcPr>
            <w:tcW w:w="1429" w:type="dxa"/>
          </w:tcPr>
          <w:p w14:paraId="3C4CA8AA" w14:textId="7DC7E294" w:rsidR="00DA2469" w:rsidRDefault="00DA2469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gramStart"/>
            <w:r>
              <w:rPr>
                <w:color w:val="000000" w:themeColor="text1"/>
              </w:rPr>
              <w:t>0.062</w:t>
            </w:r>
            <w:proofErr w:type="gramEnd"/>
          </w:p>
        </w:tc>
      </w:tr>
      <w:tr w:rsidR="00DA2469" w:rsidRPr="00CB2BC4" w14:paraId="651B3ABC" w14:textId="77777777" w:rsidTr="00315342">
        <w:trPr>
          <w:gridAfter w:val="4"/>
          <w:wAfter w:w="3221" w:type="dxa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</w:tcPr>
          <w:p w14:paraId="6D6972FB" w14:textId="77777777" w:rsidR="00DA2469" w:rsidRPr="007864DD" w:rsidRDefault="00DA2469" w:rsidP="00315342">
            <w:pPr>
              <w:jc w:val="left"/>
              <w:rPr>
                <w:b/>
                <w:bCs/>
                <w:i w:val="0"/>
                <w:iCs w:val="0"/>
                <w:color w:val="000000" w:themeColor="text1"/>
              </w:rPr>
            </w:pPr>
            <w:r w:rsidRPr="007864DD">
              <w:rPr>
                <w:b/>
                <w:bCs/>
                <w:i w:val="0"/>
                <w:iCs w:val="0"/>
                <w:color w:val="000000" w:themeColor="text1"/>
              </w:rPr>
              <w:t>PDAC</w:t>
            </w:r>
          </w:p>
        </w:tc>
        <w:tc>
          <w:tcPr>
            <w:tcW w:w="1559" w:type="dxa"/>
          </w:tcPr>
          <w:p w14:paraId="016CF40F" w14:textId="77777777" w:rsidR="00DA2469" w:rsidRDefault="00DA2469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4BDB9414" w14:textId="77777777" w:rsidR="00DA2469" w:rsidRDefault="00DA2469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41CC98AF" w14:textId="77777777" w:rsidR="00DA2469" w:rsidRDefault="00DA2469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29" w:type="dxa"/>
          </w:tcPr>
          <w:p w14:paraId="610A5993" w14:textId="77777777" w:rsidR="00DA2469" w:rsidRDefault="00DA2469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DA2469" w:rsidRPr="00CB2BC4" w14:paraId="16A39D71" w14:textId="77777777" w:rsidTr="00315342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21" w:type="dxa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</w:tcPr>
          <w:p w14:paraId="60A9326F" w14:textId="77777777" w:rsidR="00DA2469" w:rsidRPr="007864DD" w:rsidRDefault="00DA2469" w:rsidP="00315342">
            <w:pPr>
              <w:jc w:val="left"/>
              <w:rPr>
                <w:i w:val="0"/>
                <w:iCs w:val="0"/>
                <w:color w:val="000000" w:themeColor="text1"/>
              </w:rPr>
            </w:pPr>
            <w:r w:rsidRPr="007864DD">
              <w:rPr>
                <w:i w:val="0"/>
                <w:iCs w:val="0"/>
                <w:color w:val="000000" w:themeColor="text1"/>
              </w:rPr>
              <w:t>N</w:t>
            </w:r>
          </w:p>
        </w:tc>
        <w:tc>
          <w:tcPr>
            <w:tcW w:w="1559" w:type="dxa"/>
          </w:tcPr>
          <w:p w14:paraId="5600BAFE" w14:textId="431ED50A" w:rsidR="00DA2469" w:rsidRDefault="00DA2469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</w:t>
            </w:r>
          </w:p>
        </w:tc>
        <w:tc>
          <w:tcPr>
            <w:tcW w:w="1701" w:type="dxa"/>
          </w:tcPr>
          <w:p w14:paraId="751286F9" w14:textId="66730502" w:rsidR="00DA2469" w:rsidRDefault="00DA2469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</w:t>
            </w:r>
          </w:p>
        </w:tc>
        <w:tc>
          <w:tcPr>
            <w:tcW w:w="1701" w:type="dxa"/>
          </w:tcPr>
          <w:p w14:paraId="62D10374" w14:textId="7C4D5C26" w:rsidR="00DA2469" w:rsidRDefault="00DA2469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</w:t>
            </w:r>
          </w:p>
        </w:tc>
        <w:tc>
          <w:tcPr>
            <w:tcW w:w="1429" w:type="dxa"/>
          </w:tcPr>
          <w:p w14:paraId="077E62DE" w14:textId="77777777" w:rsidR="00DA2469" w:rsidRDefault="00DA2469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DA2469" w:rsidRPr="00CB2BC4" w14:paraId="4C69646F" w14:textId="77777777" w:rsidTr="00315342">
        <w:trPr>
          <w:gridAfter w:val="4"/>
          <w:wAfter w:w="32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</w:tcPr>
          <w:p w14:paraId="1DDBB3C5" w14:textId="77777777" w:rsidR="00DA2469" w:rsidRPr="00CB2BC4" w:rsidRDefault="00DA2469" w:rsidP="00315342">
            <w:pPr>
              <w:jc w:val="left"/>
              <w:rPr>
                <w:i w:val="0"/>
                <w:iCs w:val="0"/>
                <w:color w:val="000000" w:themeColor="text1"/>
              </w:rPr>
            </w:pPr>
            <w:r>
              <w:rPr>
                <w:i w:val="0"/>
                <w:iCs w:val="0"/>
                <w:color w:val="000000" w:themeColor="text1"/>
              </w:rPr>
              <w:t>THBS2 (</w:t>
            </w:r>
            <w:proofErr w:type="spellStart"/>
            <w:r>
              <w:rPr>
                <w:i w:val="0"/>
                <w:iCs w:val="0"/>
                <w:color w:val="000000" w:themeColor="text1"/>
              </w:rPr>
              <w:t>ng</w:t>
            </w:r>
            <w:proofErr w:type="spellEnd"/>
            <w:r>
              <w:rPr>
                <w:i w:val="0"/>
                <w:iCs w:val="0"/>
                <w:color w:val="000000" w:themeColor="text1"/>
              </w:rPr>
              <w:t>/ml)</w:t>
            </w:r>
          </w:p>
        </w:tc>
        <w:tc>
          <w:tcPr>
            <w:tcW w:w="1559" w:type="dxa"/>
          </w:tcPr>
          <w:p w14:paraId="108C5D7E" w14:textId="19C19668" w:rsidR="00DA2469" w:rsidRPr="00CB2BC4" w:rsidRDefault="00DA2469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41 (31</w:t>
            </w:r>
            <w:r w:rsidRPr="00CB2BC4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>58)</w:t>
            </w:r>
          </w:p>
        </w:tc>
        <w:tc>
          <w:tcPr>
            <w:tcW w:w="1701" w:type="dxa"/>
          </w:tcPr>
          <w:p w14:paraId="73EB64D7" w14:textId="698504AC" w:rsidR="00DA2469" w:rsidRPr="00CB2BC4" w:rsidRDefault="00DA2469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50 (42</w:t>
            </w:r>
            <w:r w:rsidRPr="00CB2BC4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>75)</w:t>
            </w:r>
          </w:p>
        </w:tc>
        <w:tc>
          <w:tcPr>
            <w:tcW w:w="1701" w:type="dxa"/>
          </w:tcPr>
          <w:p w14:paraId="2888838B" w14:textId="4E54B8B4" w:rsidR="00DA2469" w:rsidRPr="00CB2BC4" w:rsidRDefault="00DA2469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51 (35</w:t>
            </w:r>
            <w:r w:rsidRPr="00CB2BC4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>95)</w:t>
            </w:r>
          </w:p>
        </w:tc>
        <w:tc>
          <w:tcPr>
            <w:tcW w:w="1429" w:type="dxa"/>
          </w:tcPr>
          <w:p w14:paraId="182B33A8" w14:textId="53A3455C" w:rsidR="00DA2469" w:rsidRPr="00CB2BC4" w:rsidRDefault="00DA2469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gramStart"/>
            <w:r>
              <w:rPr>
                <w:color w:val="000000" w:themeColor="text1"/>
              </w:rPr>
              <w:t>0.281</w:t>
            </w:r>
            <w:proofErr w:type="gramEnd"/>
          </w:p>
        </w:tc>
      </w:tr>
      <w:tr w:rsidR="00DA2469" w:rsidRPr="00CB2BC4" w14:paraId="2CDFFA0B" w14:textId="77777777" w:rsidTr="00315342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</w:tcPr>
          <w:p w14:paraId="023EDD34" w14:textId="06D439FB" w:rsidR="00DA2469" w:rsidRPr="00CB2BC4" w:rsidRDefault="00DA2469" w:rsidP="00315342">
            <w:pPr>
              <w:jc w:val="left"/>
              <w:rPr>
                <w:i w:val="0"/>
                <w:iCs w:val="0"/>
                <w:color w:val="000000" w:themeColor="text1"/>
              </w:rPr>
            </w:pPr>
            <w:r>
              <w:rPr>
                <w:i w:val="0"/>
                <w:iCs w:val="0"/>
                <w:color w:val="000000" w:themeColor="text1"/>
              </w:rPr>
              <w:t xml:space="preserve">CA </w:t>
            </w:r>
            <w:proofErr w:type="gramStart"/>
            <w:r>
              <w:rPr>
                <w:i w:val="0"/>
                <w:iCs w:val="0"/>
                <w:color w:val="000000" w:themeColor="text1"/>
              </w:rPr>
              <w:t>19</w:t>
            </w:r>
            <w:r w:rsidR="00BC089E">
              <w:rPr>
                <w:color w:val="000000" w:themeColor="text1"/>
              </w:rPr>
              <w:t>-</w:t>
            </w:r>
            <w:r>
              <w:rPr>
                <w:i w:val="0"/>
                <w:iCs w:val="0"/>
                <w:color w:val="000000" w:themeColor="text1"/>
              </w:rPr>
              <w:t>9</w:t>
            </w:r>
            <w:proofErr w:type="gramEnd"/>
            <w:r>
              <w:rPr>
                <w:i w:val="0"/>
                <w:iCs w:val="0"/>
                <w:color w:val="000000" w:themeColor="text1"/>
              </w:rPr>
              <w:t xml:space="preserve"> (kU/L)</w:t>
            </w:r>
          </w:p>
        </w:tc>
        <w:tc>
          <w:tcPr>
            <w:tcW w:w="1559" w:type="dxa"/>
          </w:tcPr>
          <w:p w14:paraId="40B8D66D" w14:textId="3876B723" w:rsidR="00DA2469" w:rsidRPr="00CB2BC4" w:rsidRDefault="00DA2469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4 (20</w:t>
            </w:r>
            <w:r w:rsidRPr="00CB2BC4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>145)</w:t>
            </w:r>
          </w:p>
        </w:tc>
        <w:tc>
          <w:tcPr>
            <w:tcW w:w="1701" w:type="dxa"/>
          </w:tcPr>
          <w:p w14:paraId="0E06F8D5" w14:textId="688582E5" w:rsidR="00DA2469" w:rsidRPr="00CB2BC4" w:rsidRDefault="00DA2469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1 (17</w:t>
            </w:r>
            <w:r w:rsidRPr="00CB2BC4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>361)</w:t>
            </w:r>
          </w:p>
        </w:tc>
        <w:tc>
          <w:tcPr>
            <w:tcW w:w="1701" w:type="dxa"/>
          </w:tcPr>
          <w:p w14:paraId="3C84B6B5" w14:textId="7594CBCB" w:rsidR="00DA2469" w:rsidRPr="00CB2BC4" w:rsidRDefault="00DA2469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15 (109</w:t>
            </w:r>
            <w:r w:rsidRPr="00CB2BC4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>411)</w:t>
            </w:r>
          </w:p>
        </w:tc>
        <w:tc>
          <w:tcPr>
            <w:tcW w:w="1429" w:type="dxa"/>
          </w:tcPr>
          <w:p w14:paraId="4A62017D" w14:textId="49AB8339" w:rsidR="00DA2469" w:rsidRPr="00CB2BC4" w:rsidRDefault="00DA2469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gramStart"/>
            <w:r>
              <w:rPr>
                <w:color w:val="000000" w:themeColor="text1"/>
              </w:rPr>
              <w:t>0.009</w:t>
            </w:r>
            <w:proofErr w:type="gramEnd"/>
          </w:p>
        </w:tc>
      </w:tr>
    </w:tbl>
    <w:p w14:paraId="31C8D6D3" w14:textId="00E634B2" w:rsidR="007864DD" w:rsidRDefault="007864DD">
      <w:pPr>
        <w:rPr>
          <w:lang w:val="en-US"/>
        </w:rPr>
      </w:pPr>
    </w:p>
    <w:p w14:paraId="1A80548D" w14:textId="48386E6E" w:rsidR="007864DD" w:rsidRDefault="007864DD">
      <w:pPr>
        <w:rPr>
          <w:lang w:val="en-US"/>
        </w:rPr>
      </w:pPr>
    </w:p>
    <w:p w14:paraId="736A7E11" w14:textId="7B40C69B" w:rsidR="00AF1D6D" w:rsidRDefault="00AF1D6D" w:rsidP="00AF1D6D">
      <w:pPr>
        <w:rPr>
          <w:sz w:val="20"/>
          <w:szCs w:val="20"/>
          <w:lang w:val="en-US"/>
        </w:rPr>
      </w:pPr>
      <w:r w:rsidRPr="00086D4D">
        <w:rPr>
          <w:sz w:val="20"/>
          <w:szCs w:val="20"/>
          <w:lang w:val="en-US"/>
        </w:rPr>
        <w:t>Abbreviations:</w:t>
      </w:r>
      <w:r>
        <w:rPr>
          <w:sz w:val="20"/>
          <w:szCs w:val="20"/>
          <w:lang w:val="en-US"/>
        </w:rPr>
        <w:t xml:space="preserve"> </w:t>
      </w:r>
      <w:r w:rsidRPr="00086D4D">
        <w:rPr>
          <w:sz w:val="20"/>
          <w:szCs w:val="20"/>
          <w:lang w:val="en-US"/>
        </w:rPr>
        <w:t>AJCC; American Joint Committee on cancer.</w:t>
      </w:r>
      <w:r>
        <w:rPr>
          <w:sz w:val="20"/>
          <w:szCs w:val="20"/>
          <w:lang w:val="en-US"/>
        </w:rPr>
        <w:t xml:space="preserve"> </w:t>
      </w:r>
      <w:r w:rsidRPr="00086D4D">
        <w:rPr>
          <w:sz w:val="20"/>
          <w:szCs w:val="20"/>
          <w:lang w:val="en-US"/>
        </w:rPr>
        <w:t>CA 19-9;</w:t>
      </w:r>
      <w:r w:rsidRPr="00086D4D">
        <w:rPr>
          <w:sz w:val="20"/>
          <w:szCs w:val="20"/>
          <w:lang w:val="en-GB"/>
        </w:rPr>
        <w:t xml:space="preserve"> Carbohydrate antigen 19-9</w:t>
      </w:r>
      <w:r w:rsidRPr="00086D4D">
        <w:rPr>
          <w:sz w:val="20"/>
          <w:szCs w:val="20"/>
          <w:lang w:val="en-US"/>
        </w:rPr>
        <w:t>.</w:t>
      </w:r>
      <w:r>
        <w:rPr>
          <w:sz w:val="20"/>
          <w:szCs w:val="20"/>
          <w:lang w:val="en-US"/>
        </w:rPr>
        <w:t xml:space="preserve"> CI; confidence interval. dCCA; distal cholangiocarcinoma. N stage; nodal stage. PDAC; pancreatic ductal adenocarcinoma.</w:t>
      </w:r>
      <w:r w:rsidRPr="00086D4D">
        <w:rPr>
          <w:sz w:val="20"/>
          <w:szCs w:val="20"/>
          <w:lang w:val="en-US"/>
        </w:rPr>
        <w:t xml:space="preserve"> THBS2; thrombospondin-2. </w:t>
      </w:r>
    </w:p>
    <w:p w14:paraId="37F142B2" w14:textId="3D9888D2" w:rsidR="007864DD" w:rsidRDefault="007864DD">
      <w:pPr>
        <w:rPr>
          <w:lang w:val="en-US"/>
        </w:rPr>
      </w:pPr>
    </w:p>
    <w:p w14:paraId="1FC5B82F" w14:textId="7F379905" w:rsidR="007864DD" w:rsidRDefault="007864DD">
      <w:pPr>
        <w:rPr>
          <w:lang w:val="en-US"/>
        </w:rPr>
      </w:pPr>
    </w:p>
    <w:p w14:paraId="12F64CA1" w14:textId="0DE6810D" w:rsidR="007864DD" w:rsidRDefault="007864DD">
      <w:pPr>
        <w:rPr>
          <w:lang w:val="en-US"/>
        </w:rPr>
      </w:pPr>
    </w:p>
    <w:p w14:paraId="5EF18AEA" w14:textId="736B1FE0" w:rsidR="007864DD" w:rsidRDefault="007864DD">
      <w:pPr>
        <w:rPr>
          <w:lang w:val="en-US"/>
        </w:rPr>
      </w:pPr>
    </w:p>
    <w:p w14:paraId="6FB2D1A7" w14:textId="3A21E87B" w:rsidR="007864DD" w:rsidRDefault="007864DD">
      <w:pPr>
        <w:rPr>
          <w:lang w:val="en-US"/>
        </w:rPr>
      </w:pPr>
    </w:p>
    <w:p w14:paraId="41E0976B" w14:textId="601DAA74" w:rsidR="007864DD" w:rsidRDefault="007864DD">
      <w:pPr>
        <w:rPr>
          <w:lang w:val="en-US"/>
        </w:rPr>
      </w:pPr>
    </w:p>
    <w:p w14:paraId="6D210206" w14:textId="265790E0" w:rsidR="007864DD" w:rsidRDefault="007864DD">
      <w:pPr>
        <w:rPr>
          <w:lang w:val="en-US"/>
        </w:rPr>
      </w:pPr>
    </w:p>
    <w:p w14:paraId="085D9C0C" w14:textId="0A383475" w:rsidR="007864DD" w:rsidRDefault="007864DD">
      <w:pPr>
        <w:rPr>
          <w:lang w:val="en-US"/>
        </w:rPr>
      </w:pPr>
    </w:p>
    <w:p w14:paraId="2941138B" w14:textId="40978753" w:rsidR="007864DD" w:rsidRDefault="007864DD">
      <w:pPr>
        <w:rPr>
          <w:lang w:val="en-US"/>
        </w:rPr>
      </w:pPr>
    </w:p>
    <w:p w14:paraId="102F4E1A" w14:textId="77777777" w:rsidR="007864DD" w:rsidRDefault="007864DD">
      <w:pPr>
        <w:rPr>
          <w:lang w:val="en-US"/>
        </w:rPr>
      </w:pPr>
    </w:p>
    <w:p w14:paraId="3CBFF2CF" w14:textId="2AD2C9CA" w:rsidR="007864DD" w:rsidRDefault="007864DD">
      <w:pPr>
        <w:rPr>
          <w:lang w:val="en-US"/>
        </w:rPr>
      </w:pPr>
    </w:p>
    <w:p w14:paraId="73941502" w14:textId="0224F078" w:rsidR="007864DD" w:rsidRDefault="007864DD">
      <w:pPr>
        <w:rPr>
          <w:lang w:val="en-US"/>
        </w:rPr>
      </w:pPr>
    </w:p>
    <w:p w14:paraId="5E29DE52" w14:textId="0742C883" w:rsidR="00DA2469" w:rsidRDefault="00DA2469">
      <w:pPr>
        <w:rPr>
          <w:lang w:val="en-US"/>
        </w:rPr>
      </w:pPr>
    </w:p>
    <w:p w14:paraId="2812F01B" w14:textId="77777777" w:rsidR="00DA2469" w:rsidRDefault="00DA2469">
      <w:pPr>
        <w:rPr>
          <w:lang w:val="en-US"/>
        </w:rPr>
      </w:pPr>
    </w:p>
    <w:p w14:paraId="55355A07" w14:textId="77777777" w:rsidR="00B66D30" w:rsidRPr="00B66D30" w:rsidRDefault="00B66D30">
      <w:pPr>
        <w:rPr>
          <w:lang w:val="en-US"/>
        </w:rPr>
      </w:pPr>
    </w:p>
    <w:sectPr w:rsidR="00B66D30" w:rsidRPr="00B66D30" w:rsidSect="000C63F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D30"/>
    <w:rsid w:val="00026821"/>
    <w:rsid w:val="0005484C"/>
    <w:rsid w:val="00076C89"/>
    <w:rsid w:val="000833DC"/>
    <w:rsid w:val="000C63FA"/>
    <w:rsid w:val="0011411F"/>
    <w:rsid w:val="001D26BE"/>
    <w:rsid w:val="001F0AB1"/>
    <w:rsid w:val="00220E39"/>
    <w:rsid w:val="00225C64"/>
    <w:rsid w:val="002D17DD"/>
    <w:rsid w:val="002E3BE5"/>
    <w:rsid w:val="003C2191"/>
    <w:rsid w:val="003C461A"/>
    <w:rsid w:val="003E7408"/>
    <w:rsid w:val="0050583B"/>
    <w:rsid w:val="00572AB4"/>
    <w:rsid w:val="005974E2"/>
    <w:rsid w:val="005F395B"/>
    <w:rsid w:val="006147BB"/>
    <w:rsid w:val="00644411"/>
    <w:rsid w:val="00652F3C"/>
    <w:rsid w:val="006B15CA"/>
    <w:rsid w:val="00722C98"/>
    <w:rsid w:val="00734C22"/>
    <w:rsid w:val="007864DD"/>
    <w:rsid w:val="007B4BD9"/>
    <w:rsid w:val="008348E8"/>
    <w:rsid w:val="008839FC"/>
    <w:rsid w:val="0088789D"/>
    <w:rsid w:val="008F785D"/>
    <w:rsid w:val="00900329"/>
    <w:rsid w:val="00946B52"/>
    <w:rsid w:val="00947336"/>
    <w:rsid w:val="009D1543"/>
    <w:rsid w:val="009D1AC9"/>
    <w:rsid w:val="009E0811"/>
    <w:rsid w:val="00A412E7"/>
    <w:rsid w:val="00A5059E"/>
    <w:rsid w:val="00AE1474"/>
    <w:rsid w:val="00AF1D6D"/>
    <w:rsid w:val="00B66D30"/>
    <w:rsid w:val="00B8712B"/>
    <w:rsid w:val="00BC089E"/>
    <w:rsid w:val="00BC1069"/>
    <w:rsid w:val="00BD2455"/>
    <w:rsid w:val="00BE4EAE"/>
    <w:rsid w:val="00C65C21"/>
    <w:rsid w:val="00C772CE"/>
    <w:rsid w:val="00CD2F42"/>
    <w:rsid w:val="00D301F3"/>
    <w:rsid w:val="00D30D07"/>
    <w:rsid w:val="00D755D4"/>
    <w:rsid w:val="00D8444F"/>
    <w:rsid w:val="00DA2469"/>
    <w:rsid w:val="00E36F2C"/>
    <w:rsid w:val="00F202D4"/>
    <w:rsid w:val="00F749C3"/>
    <w:rsid w:val="00FA2D09"/>
    <w:rsid w:val="00FD5D50"/>
    <w:rsid w:val="00FD6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D538F2"/>
  <w15:chartTrackingRefBased/>
  <w15:docId w15:val="{CA95B6D4-2167-6A4C-8E0A-21FBCF39F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455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link w:val="IngetavstndChar"/>
    <w:uiPriority w:val="1"/>
    <w:qFormat/>
    <w:rsid w:val="00B66D30"/>
  </w:style>
  <w:style w:type="character" w:customStyle="1" w:styleId="IngetavstndChar">
    <w:name w:val="Inget avstånd Char"/>
    <w:basedOn w:val="Standardstycketeckensnitt"/>
    <w:link w:val="Ingetavstnd"/>
    <w:uiPriority w:val="1"/>
    <w:rsid w:val="00B66D30"/>
  </w:style>
  <w:style w:type="character" w:styleId="Kommentarsreferens">
    <w:name w:val="annotation reference"/>
    <w:basedOn w:val="Standardstycketeckensnitt"/>
    <w:uiPriority w:val="99"/>
    <w:semiHidden/>
    <w:unhideWhenUsed/>
    <w:rsid w:val="00B66D3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66D30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B66D30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66D30"/>
    <w:rPr>
      <w:rFonts w:eastAsiaTheme="minorHAnsi"/>
      <w:sz w:val="18"/>
      <w:szCs w:val="18"/>
      <w:lang w:eastAsia="en-US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66D30"/>
    <w:rPr>
      <w:rFonts w:ascii="Times New Roman" w:hAnsi="Times New Roman" w:cs="Times New Roman"/>
      <w:sz w:val="18"/>
      <w:szCs w:val="18"/>
    </w:rPr>
  </w:style>
  <w:style w:type="table" w:styleId="Oformateradtabell5">
    <w:name w:val="Plain Table 5"/>
    <w:basedOn w:val="Normaltabell"/>
    <w:uiPriority w:val="45"/>
    <w:rsid w:val="00BD245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Rutntstabell7frgstarkdekorfrg3">
    <w:name w:val="Grid Table 7 Colorful Accent 3"/>
    <w:basedOn w:val="Normaltabell"/>
    <w:uiPriority w:val="52"/>
    <w:rsid w:val="00BD245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61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Microsoft Office-användare</cp:lastModifiedBy>
  <cp:revision>6</cp:revision>
  <dcterms:created xsi:type="dcterms:W3CDTF">2021-01-09T14:41:00Z</dcterms:created>
  <dcterms:modified xsi:type="dcterms:W3CDTF">2021-05-16T19:18:00Z</dcterms:modified>
</cp:coreProperties>
</file>